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CD639" w14:textId="368CD0F6" w:rsidR="009E4CCA" w:rsidRPr="0000763F" w:rsidRDefault="0000763F" w:rsidP="0000763F">
      <w:pPr>
        <w:rPr>
          <w:rFonts w:ascii="Arial" w:hAnsi="Arial" w:cs="Arial"/>
          <w:b/>
          <w:bCs/>
          <w:sz w:val="28"/>
          <w:szCs w:val="28"/>
        </w:rPr>
      </w:pPr>
      <w:r w:rsidRPr="0000763F">
        <w:rPr>
          <w:rFonts w:ascii="Arial" w:hAnsi="Arial" w:cs="Arial"/>
          <w:b/>
          <w:bCs/>
          <w:sz w:val="28"/>
          <w:szCs w:val="28"/>
        </w:rPr>
        <w:t>S</w:t>
      </w:r>
      <w:r w:rsidR="00E1107C">
        <w:rPr>
          <w:rFonts w:ascii="Arial" w:hAnsi="Arial" w:cs="Arial"/>
          <w:b/>
          <w:bCs/>
          <w:sz w:val="28"/>
          <w:szCs w:val="28"/>
        </w:rPr>
        <w:t>2</w:t>
      </w:r>
      <w:bookmarkStart w:id="0" w:name="_GoBack"/>
      <w:bookmarkEnd w:id="0"/>
      <w:r w:rsidRPr="0000763F">
        <w:rPr>
          <w:rFonts w:ascii="Arial" w:hAnsi="Arial" w:cs="Arial"/>
          <w:b/>
          <w:bCs/>
          <w:sz w:val="28"/>
          <w:szCs w:val="28"/>
        </w:rPr>
        <w:t xml:space="preserve"> </w:t>
      </w:r>
      <w:r w:rsidR="003738EC">
        <w:rPr>
          <w:rFonts w:ascii="Arial" w:hAnsi="Arial" w:cs="Arial"/>
          <w:b/>
          <w:bCs/>
          <w:sz w:val="28"/>
          <w:szCs w:val="28"/>
        </w:rPr>
        <w:t>Table.</w:t>
      </w:r>
      <w:r w:rsidR="009E4CCA" w:rsidRPr="0000763F">
        <w:rPr>
          <w:rFonts w:ascii="Arial" w:hAnsi="Arial" w:cs="Arial"/>
          <w:b/>
          <w:bCs/>
          <w:sz w:val="28"/>
          <w:szCs w:val="28"/>
        </w:rPr>
        <w:t xml:space="preserve"> Addendum to score for recognition of child maltreatment at the emergency department based on the NICE guideline</w:t>
      </w:r>
    </w:p>
    <w:p w14:paraId="62331F79" w14:textId="77777777" w:rsidR="009E4CCA" w:rsidRDefault="009E4CCA" w:rsidP="009E4CCA"/>
    <w:tbl>
      <w:tblPr>
        <w:tblStyle w:val="TableGrid"/>
        <w:tblW w:w="878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003"/>
        <w:gridCol w:w="2942"/>
      </w:tblGrid>
      <w:tr w:rsidR="009E4CCA" w:rsidRPr="00611534" w14:paraId="06B758DF" w14:textId="77777777" w:rsidTr="00097784">
        <w:trPr>
          <w:trHeight w:val="783"/>
        </w:trPr>
        <w:tc>
          <w:tcPr>
            <w:tcW w:w="1843" w:type="dxa"/>
            <w:shd w:val="clear" w:color="auto" w:fill="4472C4" w:themeFill="accent1"/>
            <w:vAlign w:val="center"/>
          </w:tcPr>
          <w:p w14:paraId="5E4B4BD5" w14:textId="77777777" w:rsidR="009E4CCA" w:rsidRPr="00611534" w:rsidRDefault="009E4CCA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ld maltreatment</w:t>
            </w:r>
          </w:p>
        </w:tc>
        <w:tc>
          <w:tcPr>
            <w:tcW w:w="4003" w:type="dxa"/>
            <w:shd w:val="clear" w:color="auto" w:fill="4472C4" w:themeFill="accent1"/>
            <w:vAlign w:val="center"/>
          </w:tcPr>
          <w:p w14:paraId="09A91348" w14:textId="6E5B0718" w:rsidR="009E4CCA" w:rsidRPr="00611534" w:rsidRDefault="009E4CCA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CE guideline</w:t>
            </w:r>
            <w:r w:rsidR="00745724">
              <w:rPr>
                <w:rFonts w:ascii="Arial" w:hAnsi="Arial" w:cs="Arial"/>
                <w:sz w:val="18"/>
                <w:szCs w:val="18"/>
              </w:rPr>
              <w:t xml:space="preserve"> [32]</w:t>
            </w:r>
          </w:p>
        </w:tc>
        <w:tc>
          <w:tcPr>
            <w:tcW w:w="2942" w:type="dxa"/>
            <w:shd w:val="clear" w:color="auto" w:fill="4472C4" w:themeFill="accent1"/>
            <w:vAlign w:val="center"/>
          </w:tcPr>
          <w:p w14:paraId="36557006" w14:textId="77777777" w:rsidR="009E4CCA" w:rsidRPr="00611534" w:rsidRDefault="009E4CCA" w:rsidP="00097784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>Derived from</w:t>
            </w:r>
          </w:p>
        </w:tc>
      </w:tr>
      <w:tr w:rsidR="009E4CCA" w:rsidRPr="00611534" w14:paraId="6524D0C2" w14:textId="77777777" w:rsidTr="00097784">
        <w:trPr>
          <w:trHeight w:val="1788"/>
        </w:trPr>
        <w:tc>
          <w:tcPr>
            <w:tcW w:w="1843" w:type="dxa"/>
            <w:vMerge w:val="restart"/>
            <w:shd w:val="clear" w:color="auto" w:fill="B4C6E7" w:themeFill="accent1" w:themeFillTint="66"/>
            <w:vAlign w:val="center"/>
          </w:tcPr>
          <w:p w14:paraId="42D90973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>Based on the child</w:t>
            </w:r>
          </w:p>
        </w:tc>
        <w:tc>
          <w:tcPr>
            <w:tcW w:w="4003" w:type="dxa"/>
            <w:shd w:val="clear" w:color="auto" w:fill="D9E2F3" w:themeFill="accent1" w:themeFillTint="33"/>
            <w:vAlign w:val="center"/>
          </w:tcPr>
          <w:p w14:paraId="1B4C6196" w14:textId="7C703439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>Look for alerting child characteristics, such as history, presentation (also emotional</w:t>
            </w:r>
            <w:r w:rsidR="006C3EC9">
              <w:rPr>
                <w:rFonts w:ascii="Arial" w:hAnsi="Arial" w:cs="Arial"/>
                <w:sz w:val="18"/>
                <w:szCs w:val="18"/>
              </w:rPr>
              <w:t>/behavioral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), injuries inconsistent with stated mechanism and other concerning signs for </w:t>
            </w:r>
            <w:r>
              <w:rPr>
                <w:rFonts w:ascii="Arial" w:hAnsi="Arial" w:cs="Arial"/>
                <w:sz w:val="18"/>
                <w:szCs w:val="18"/>
              </w:rPr>
              <w:t>child maltreatment</w:t>
            </w:r>
            <w:r w:rsidRPr="00611534">
              <w:rPr>
                <w:rFonts w:ascii="Arial" w:hAnsi="Arial" w:cs="Arial"/>
                <w:sz w:val="18"/>
                <w:szCs w:val="18"/>
              </w:rPr>
              <w:t>. Also pay attention to harmful interactions between parents/care</w:t>
            </w:r>
            <w:r w:rsidR="006C3EC9">
              <w:rPr>
                <w:rFonts w:ascii="Arial" w:hAnsi="Arial" w:cs="Arial"/>
                <w:sz w:val="18"/>
                <w:szCs w:val="18"/>
              </w:rPr>
              <w:t>r</w:t>
            </w:r>
            <w:r w:rsidRPr="00611534">
              <w:rPr>
                <w:rFonts w:ascii="Arial" w:hAnsi="Arial" w:cs="Arial"/>
                <w:sz w:val="18"/>
                <w:szCs w:val="18"/>
              </w:rPr>
              <w:t>s and the child and parents/care</w:t>
            </w:r>
            <w:r w:rsidR="006C3EC9">
              <w:rPr>
                <w:rFonts w:ascii="Arial" w:hAnsi="Arial" w:cs="Arial"/>
                <w:sz w:val="18"/>
                <w:szCs w:val="18"/>
              </w:rPr>
              <w:t>r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s who fail to seek medical care for their child. 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14:paraId="5C48850B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  <w:u w:val="single"/>
              </w:rPr>
              <w:t>NICE guideline</w:t>
            </w:r>
            <w:r w:rsidRPr="00611534">
              <w:rPr>
                <w:rFonts w:ascii="Arial" w:hAnsi="Arial" w:cs="Arial"/>
                <w:sz w:val="18"/>
                <w:szCs w:val="18"/>
              </w:rPr>
              <w:t>: see paragraphs 1.2, 1.3.12</w:t>
            </w:r>
            <w:r>
              <w:rPr>
                <w:rFonts w:ascii="Arial" w:hAnsi="Arial" w:cs="Arial"/>
                <w:sz w:val="18"/>
                <w:szCs w:val="18"/>
              </w:rPr>
              <w:t xml:space="preserve"> – 1.3.44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and the paragraph ‘Alerting features for ch</w:t>
            </w:r>
            <w:r>
              <w:rPr>
                <w:rFonts w:ascii="Arial" w:hAnsi="Arial" w:cs="Arial"/>
                <w:sz w:val="18"/>
                <w:szCs w:val="18"/>
              </w:rPr>
              <w:t>ild abuse and neglect’ (p. 18).</w:t>
            </w:r>
          </w:p>
        </w:tc>
      </w:tr>
      <w:tr w:rsidR="009E4CCA" w:rsidRPr="00611534" w14:paraId="08DF1017" w14:textId="77777777" w:rsidTr="00097784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069938B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7D4E1901" w14:textId="6854438D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 xml:space="preserve">Knowledge about typical and atypical development of a child. Ensure medical professionals can recognize and adequately response to </w:t>
            </w:r>
            <w:r>
              <w:rPr>
                <w:rFonts w:ascii="Arial" w:hAnsi="Arial" w:cs="Arial"/>
                <w:sz w:val="18"/>
                <w:szCs w:val="18"/>
              </w:rPr>
              <w:t>child maltreatment</w:t>
            </w:r>
            <w:r w:rsidRPr="00611534">
              <w:rPr>
                <w:rFonts w:ascii="Arial" w:hAnsi="Arial" w:cs="Arial"/>
                <w:sz w:val="18"/>
                <w:szCs w:val="18"/>
              </w:rPr>
              <w:t>, by providing a training program (</w:t>
            </w:r>
            <w:r w:rsidR="006C3EC9">
              <w:rPr>
                <w:rFonts w:ascii="Arial" w:hAnsi="Arial" w:cs="Arial"/>
                <w:sz w:val="18"/>
                <w:szCs w:val="18"/>
              </w:rPr>
              <w:t>also on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parental characteristics).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222F94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  <w:u w:val="single"/>
              </w:rPr>
              <w:t>NICE guideline: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see paragraph</w:t>
            </w:r>
            <w:r>
              <w:rPr>
                <w:rFonts w:ascii="Arial" w:hAnsi="Arial" w:cs="Arial"/>
                <w:sz w:val="18"/>
                <w:szCs w:val="18"/>
              </w:rPr>
              <w:t xml:space="preserve"> 1.3.9 and </w:t>
            </w:r>
            <w:r w:rsidRPr="00611534">
              <w:rPr>
                <w:rFonts w:ascii="Arial" w:hAnsi="Arial" w:cs="Arial"/>
                <w:sz w:val="18"/>
                <w:szCs w:val="18"/>
              </w:rPr>
              <w:t>1.3.10.</w:t>
            </w:r>
          </w:p>
          <w:p w14:paraId="1288101E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4CCA" w:rsidRPr="00611534" w14:paraId="5153D3AC" w14:textId="77777777" w:rsidTr="00097784">
        <w:trPr>
          <w:trHeight w:val="1045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</w:tcPr>
          <w:p w14:paraId="7078F6E1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>Based on parental characteristics</w:t>
            </w: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BA3FC3D" w14:textId="0DCE471A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 xml:space="preserve">Look for alerting parental characteristics, such as substance abuse, history of domestic violence, mental health problems and emotional volatility. These increase the vulnerability to </w:t>
            </w:r>
            <w:r>
              <w:rPr>
                <w:rFonts w:ascii="Arial" w:hAnsi="Arial" w:cs="Arial"/>
                <w:sz w:val="18"/>
                <w:szCs w:val="18"/>
              </w:rPr>
              <w:t>child maltreatment</w:t>
            </w:r>
            <w:r w:rsidRPr="0061153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109C96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  <w:u w:val="single"/>
              </w:rPr>
              <w:t>NICE guideline</w:t>
            </w:r>
            <w:r w:rsidRPr="00611534">
              <w:rPr>
                <w:rFonts w:ascii="Arial" w:hAnsi="Arial" w:cs="Arial"/>
                <w:sz w:val="18"/>
                <w:szCs w:val="18"/>
              </w:rPr>
              <w:t>: see paragraphs 1.2.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611534">
              <w:rPr>
                <w:rFonts w:ascii="Arial" w:hAnsi="Arial" w:cs="Arial"/>
                <w:sz w:val="18"/>
                <w:szCs w:val="18"/>
              </w:rPr>
              <w:t>1.2.4</w:t>
            </w:r>
            <w:r>
              <w:rPr>
                <w:rFonts w:ascii="Arial" w:hAnsi="Arial" w:cs="Arial"/>
                <w:sz w:val="18"/>
                <w:szCs w:val="18"/>
              </w:rPr>
              <w:t xml:space="preserve"> and 1.3.31 - 1.3.43</w:t>
            </w:r>
          </w:p>
        </w:tc>
      </w:tr>
      <w:tr w:rsidR="009E4CCA" w:rsidRPr="00611534" w14:paraId="10B55F2D" w14:textId="77777777" w:rsidTr="00097784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17EC5BA2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18409C6" w14:textId="15903D0A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 xml:space="preserve">Ensure medical professionals can recognize and adequately response to </w:t>
            </w:r>
            <w:r>
              <w:rPr>
                <w:rFonts w:ascii="Arial" w:hAnsi="Arial" w:cs="Arial"/>
                <w:sz w:val="18"/>
                <w:szCs w:val="18"/>
              </w:rPr>
              <w:t>child maltreatment</w:t>
            </w:r>
            <w:r w:rsidRPr="00611534">
              <w:rPr>
                <w:rFonts w:ascii="Arial" w:hAnsi="Arial" w:cs="Arial"/>
                <w:sz w:val="18"/>
                <w:szCs w:val="18"/>
              </w:rPr>
              <w:t>, by providing a training program</w:t>
            </w:r>
            <w:r w:rsidR="006C3EC9">
              <w:rPr>
                <w:rFonts w:ascii="Arial" w:hAnsi="Arial" w:cs="Arial"/>
                <w:sz w:val="18"/>
                <w:szCs w:val="18"/>
              </w:rPr>
              <w:t>me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that also include</w:t>
            </w:r>
            <w:r w:rsidR="006C3EC9">
              <w:rPr>
                <w:rFonts w:ascii="Arial" w:hAnsi="Arial" w:cs="Arial"/>
                <w:sz w:val="18"/>
                <w:szCs w:val="18"/>
              </w:rPr>
              <w:t>s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an understanding of parental risk factors, </w:t>
            </w:r>
            <w:r w:rsidR="006C3EC9">
              <w:rPr>
                <w:rFonts w:ascii="Arial" w:hAnsi="Arial" w:cs="Arial"/>
                <w:sz w:val="18"/>
                <w:szCs w:val="18"/>
              </w:rPr>
              <w:t>as mentioned above.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77EC6A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  <w:u w:val="single"/>
              </w:rPr>
              <w:t>NICE guideline</w:t>
            </w:r>
            <w:r w:rsidRPr="00611534">
              <w:rPr>
                <w:rFonts w:ascii="Arial" w:hAnsi="Arial" w:cs="Arial"/>
                <w:sz w:val="18"/>
                <w:szCs w:val="18"/>
              </w:rPr>
              <w:t>: see paragraph 1.3.10</w:t>
            </w:r>
            <w:r>
              <w:rPr>
                <w:rFonts w:ascii="Arial" w:hAnsi="Arial" w:cs="Arial"/>
                <w:sz w:val="18"/>
                <w:szCs w:val="18"/>
              </w:rPr>
              <w:t xml:space="preserve"> and 1.3.11</w:t>
            </w:r>
            <w:r w:rsidRPr="00611534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E4CCA" w:rsidRPr="00611534" w14:paraId="7903EAE8" w14:textId="77777777" w:rsidTr="00097784">
        <w:trPr>
          <w:trHeight w:val="1567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B4C6E7" w:themeFill="accent1" w:themeFillTint="66"/>
            <w:vAlign w:val="center"/>
          </w:tcPr>
          <w:p w14:paraId="1910EB76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d on hospital policy</w:t>
            </w:r>
          </w:p>
        </w:tc>
        <w:tc>
          <w:tcPr>
            <w:tcW w:w="4003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78EFD935" w14:textId="47DC25E9" w:rsidR="009E4CCA" w:rsidRPr="00611534" w:rsidRDefault="009E4CCA" w:rsidP="006C3EC9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 xml:space="preserve">Ensure the practice has a protocol in place in case of suspected </w:t>
            </w:r>
            <w:r>
              <w:rPr>
                <w:rFonts w:ascii="Arial" w:hAnsi="Arial" w:cs="Arial"/>
                <w:sz w:val="18"/>
                <w:szCs w:val="18"/>
              </w:rPr>
              <w:t>child maltreatment</w:t>
            </w:r>
            <w:r w:rsidRPr="00611534">
              <w:rPr>
                <w:rFonts w:ascii="Arial" w:hAnsi="Arial" w:cs="Arial"/>
                <w:sz w:val="18"/>
                <w:szCs w:val="18"/>
              </w:rPr>
              <w:t>. Report to the appropriate authorities and ensure safety of the child. Coordinating with practitioners in other agencies and refer to children’s social care following local procedures.</w:t>
            </w:r>
          </w:p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6CB261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  <w:u w:val="single"/>
              </w:rPr>
              <w:t>NICE guideline</w:t>
            </w:r>
            <w:r w:rsidRPr="00611534">
              <w:rPr>
                <w:rFonts w:ascii="Arial" w:hAnsi="Arial" w:cs="Arial"/>
                <w:sz w:val="18"/>
                <w:szCs w:val="18"/>
              </w:rPr>
              <w:t>: see paragraphs 1.1.12,</w:t>
            </w:r>
            <w:r>
              <w:rPr>
                <w:rFonts w:ascii="Arial" w:hAnsi="Arial" w:cs="Arial"/>
                <w:sz w:val="18"/>
                <w:szCs w:val="18"/>
              </w:rPr>
              <w:t xml:space="preserve"> 1.3.47,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1.3.7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1.3.10</w:t>
            </w:r>
            <w:r>
              <w:rPr>
                <w:rFonts w:ascii="Arial" w:hAnsi="Arial" w:cs="Arial"/>
                <w:sz w:val="18"/>
                <w:szCs w:val="18"/>
              </w:rPr>
              <w:t xml:space="preserve"> and 1.6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9E4CCA" w:rsidRPr="00611534" w14:paraId="67C03396" w14:textId="77777777" w:rsidTr="00097784">
        <w:trPr>
          <w:trHeight w:val="1242"/>
        </w:trPr>
        <w:tc>
          <w:tcPr>
            <w:tcW w:w="1843" w:type="dxa"/>
            <w:vMerge/>
            <w:shd w:val="clear" w:color="auto" w:fill="B4C6E7" w:themeFill="accent1" w:themeFillTint="66"/>
          </w:tcPr>
          <w:p w14:paraId="2657C4E9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3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1029F796" w14:textId="5183F723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>Seek advice from designated colleagues or your organi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611534">
              <w:rPr>
                <w:rFonts w:ascii="Arial" w:hAnsi="Arial" w:cs="Arial"/>
                <w:sz w:val="18"/>
                <w:szCs w:val="18"/>
              </w:rPr>
              <w:t>ation’s safeguarding lead, such as a</w:t>
            </w:r>
            <w:r w:rsidR="003738EC">
              <w:rPr>
                <w:rFonts w:ascii="Arial" w:hAnsi="Arial" w:cs="Arial"/>
                <w:sz w:val="18"/>
                <w:szCs w:val="18"/>
              </w:rPr>
              <w:t xml:space="preserve"> child maltreatment team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or policy officer. </w:t>
            </w:r>
          </w:p>
          <w:p w14:paraId="350C0046" w14:textId="6E1D2F7E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</w:rPr>
              <w:t xml:space="preserve">When there are questions or concerns regarding </w:t>
            </w:r>
            <w:r>
              <w:rPr>
                <w:rFonts w:ascii="Arial" w:hAnsi="Arial" w:cs="Arial"/>
                <w:sz w:val="18"/>
                <w:szCs w:val="18"/>
              </w:rPr>
              <w:t>child maltreatment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contact your local </w:t>
            </w:r>
            <w:r w:rsidR="003738EC">
              <w:rPr>
                <w:rFonts w:ascii="Arial" w:hAnsi="Arial" w:cs="Arial"/>
                <w:sz w:val="18"/>
                <w:szCs w:val="18"/>
              </w:rPr>
              <w:t>child maltreatment</w:t>
            </w:r>
            <w:r w:rsidRPr="00611534">
              <w:rPr>
                <w:rFonts w:ascii="Arial" w:hAnsi="Arial" w:cs="Arial"/>
                <w:sz w:val="18"/>
                <w:szCs w:val="18"/>
              </w:rPr>
              <w:t xml:space="preserve"> policy officer.</w:t>
            </w:r>
          </w:p>
        </w:tc>
        <w:tc>
          <w:tcPr>
            <w:tcW w:w="294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733B8C" w14:textId="77777777" w:rsidR="009E4CCA" w:rsidRPr="00611534" w:rsidRDefault="009E4CCA" w:rsidP="00097784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11534">
              <w:rPr>
                <w:rFonts w:ascii="Arial" w:hAnsi="Arial" w:cs="Arial"/>
                <w:sz w:val="18"/>
                <w:szCs w:val="18"/>
                <w:u w:val="single"/>
              </w:rPr>
              <w:t>NICE guideline</w:t>
            </w:r>
            <w:r w:rsidRPr="00611534">
              <w:rPr>
                <w:rFonts w:ascii="Arial" w:hAnsi="Arial" w:cs="Arial"/>
                <w:sz w:val="18"/>
                <w:szCs w:val="18"/>
              </w:rPr>
              <w:t>: see paragraph ‘Alerting features for child abuse and neglect’ (p.18).</w:t>
            </w:r>
          </w:p>
        </w:tc>
      </w:tr>
    </w:tbl>
    <w:p w14:paraId="5387F781" w14:textId="77777777" w:rsidR="009E4CCA" w:rsidRDefault="009E4CCA" w:rsidP="009E4CCA"/>
    <w:p w14:paraId="222EECED" w14:textId="77777777" w:rsidR="009E4CCA" w:rsidRDefault="009E4CCA" w:rsidP="009E4CCA"/>
    <w:p w14:paraId="7D440A7F" w14:textId="77777777" w:rsidR="00A94F73" w:rsidRDefault="00A94F73"/>
    <w:sectPr w:rsidR="00A94F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CCA"/>
    <w:rsid w:val="0000763F"/>
    <w:rsid w:val="00013DBB"/>
    <w:rsid w:val="00030B9B"/>
    <w:rsid w:val="000677C5"/>
    <w:rsid w:val="000819BA"/>
    <w:rsid w:val="00097436"/>
    <w:rsid w:val="000B0BEE"/>
    <w:rsid w:val="000C7E64"/>
    <w:rsid w:val="000D7C57"/>
    <w:rsid w:val="001343EE"/>
    <w:rsid w:val="0016445D"/>
    <w:rsid w:val="00177313"/>
    <w:rsid w:val="00214A6D"/>
    <w:rsid w:val="00224B98"/>
    <w:rsid w:val="00231DCD"/>
    <w:rsid w:val="00233851"/>
    <w:rsid w:val="00260EAE"/>
    <w:rsid w:val="002B7781"/>
    <w:rsid w:val="002D42C7"/>
    <w:rsid w:val="002D4324"/>
    <w:rsid w:val="003035C8"/>
    <w:rsid w:val="00305A7C"/>
    <w:rsid w:val="00325E82"/>
    <w:rsid w:val="003317B1"/>
    <w:rsid w:val="00342CE8"/>
    <w:rsid w:val="003454FB"/>
    <w:rsid w:val="00355104"/>
    <w:rsid w:val="003738EC"/>
    <w:rsid w:val="00391681"/>
    <w:rsid w:val="003A57FA"/>
    <w:rsid w:val="003C5622"/>
    <w:rsid w:val="003C7F33"/>
    <w:rsid w:val="003F263C"/>
    <w:rsid w:val="004431EB"/>
    <w:rsid w:val="004820D7"/>
    <w:rsid w:val="005509CA"/>
    <w:rsid w:val="005518D7"/>
    <w:rsid w:val="0055296A"/>
    <w:rsid w:val="005A14B3"/>
    <w:rsid w:val="005B2B09"/>
    <w:rsid w:val="006136B9"/>
    <w:rsid w:val="0066099F"/>
    <w:rsid w:val="00696623"/>
    <w:rsid w:val="006A4D8C"/>
    <w:rsid w:val="006B0C0B"/>
    <w:rsid w:val="006B32E3"/>
    <w:rsid w:val="006C3EC9"/>
    <w:rsid w:val="006D09EA"/>
    <w:rsid w:val="006E6388"/>
    <w:rsid w:val="0072772A"/>
    <w:rsid w:val="00745724"/>
    <w:rsid w:val="007534C2"/>
    <w:rsid w:val="007609AE"/>
    <w:rsid w:val="007824DE"/>
    <w:rsid w:val="007D7F8F"/>
    <w:rsid w:val="007E15F3"/>
    <w:rsid w:val="00807FDB"/>
    <w:rsid w:val="00840039"/>
    <w:rsid w:val="00842D64"/>
    <w:rsid w:val="008B0B57"/>
    <w:rsid w:val="008C34D2"/>
    <w:rsid w:val="008D0B25"/>
    <w:rsid w:val="00904495"/>
    <w:rsid w:val="00934127"/>
    <w:rsid w:val="00935570"/>
    <w:rsid w:val="009753E5"/>
    <w:rsid w:val="00981244"/>
    <w:rsid w:val="00987BD3"/>
    <w:rsid w:val="009C75DF"/>
    <w:rsid w:val="009D2E39"/>
    <w:rsid w:val="009D7283"/>
    <w:rsid w:val="009E4CCA"/>
    <w:rsid w:val="00A455A1"/>
    <w:rsid w:val="00A561AB"/>
    <w:rsid w:val="00A61CCA"/>
    <w:rsid w:val="00A94F73"/>
    <w:rsid w:val="00AB21DD"/>
    <w:rsid w:val="00AE16EA"/>
    <w:rsid w:val="00B013A4"/>
    <w:rsid w:val="00B01E3C"/>
    <w:rsid w:val="00B03447"/>
    <w:rsid w:val="00B35B6B"/>
    <w:rsid w:val="00B40F3D"/>
    <w:rsid w:val="00B95517"/>
    <w:rsid w:val="00BA52C7"/>
    <w:rsid w:val="00BB0A17"/>
    <w:rsid w:val="00BC2C16"/>
    <w:rsid w:val="00BD340F"/>
    <w:rsid w:val="00BE4968"/>
    <w:rsid w:val="00C138E6"/>
    <w:rsid w:val="00C254F2"/>
    <w:rsid w:val="00C350CF"/>
    <w:rsid w:val="00C44099"/>
    <w:rsid w:val="00CF405F"/>
    <w:rsid w:val="00D11A14"/>
    <w:rsid w:val="00D5004A"/>
    <w:rsid w:val="00D60513"/>
    <w:rsid w:val="00D8289D"/>
    <w:rsid w:val="00D84115"/>
    <w:rsid w:val="00DB72BC"/>
    <w:rsid w:val="00DE11FF"/>
    <w:rsid w:val="00DE330E"/>
    <w:rsid w:val="00E1107C"/>
    <w:rsid w:val="00E12EE1"/>
    <w:rsid w:val="00E5323E"/>
    <w:rsid w:val="00E8327C"/>
    <w:rsid w:val="00EA164B"/>
    <w:rsid w:val="00ED6866"/>
    <w:rsid w:val="00EE771B"/>
    <w:rsid w:val="00F0245C"/>
    <w:rsid w:val="00F94D2C"/>
    <w:rsid w:val="00FA079E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9E4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CCA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E4CC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E4CCA"/>
    <w:rPr>
      <w:rFonts w:ascii="Arial" w:eastAsiaTheme="majorEastAsia" w:hAnsi="Arial" w:cstheme="majorBidi"/>
      <w:b/>
      <w:bCs/>
      <w:color w:val="4472C4" w:themeColor="accent1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9E4CCA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E4CCA"/>
    <w:rPr>
      <w:lang w:val="en-US"/>
    </w:rPr>
  </w:style>
  <w:style w:type="table" w:styleId="TableGrid">
    <w:name w:val="Table Grid"/>
    <w:basedOn w:val="TableNormal"/>
    <w:uiPriority w:val="59"/>
    <w:rsid w:val="009E4C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CCA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E4CC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E4CCA"/>
    <w:rPr>
      <w:rFonts w:ascii="Arial" w:eastAsiaTheme="majorEastAsia" w:hAnsi="Arial" w:cstheme="majorBidi"/>
      <w:b/>
      <w:bCs/>
      <w:color w:val="4472C4" w:themeColor="accent1"/>
      <w:sz w:val="26"/>
      <w:szCs w:val="26"/>
      <w:lang w:val="en-US"/>
    </w:rPr>
  </w:style>
  <w:style w:type="paragraph" w:styleId="NoSpacing">
    <w:name w:val="No Spacing"/>
    <w:link w:val="NoSpacingChar"/>
    <w:uiPriority w:val="1"/>
    <w:qFormat/>
    <w:rsid w:val="009E4CCA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E4CCA"/>
    <w:rPr>
      <w:lang w:val="en-US"/>
    </w:rPr>
  </w:style>
  <w:style w:type="table" w:styleId="TableGrid">
    <w:name w:val="Table Grid"/>
    <w:basedOn w:val="TableNormal"/>
    <w:uiPriority w:val="59"/>
    <w:rsid w:val="009E4C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ne Hoedeman</dc:creator>
  <cp:keywords/>
  <dc:description/>
  <cp:lastModifiedBy>Meenakshi Akasapu</cp:lastModifiedBy>
  <cp:revision>4</cp:revision>
  <dcterms:created xsi:type="dcterms:W3CDTF">2021-01-23T18:37:00Z</dcterms:created>
  <dcterms:modified xsi:type="dcterms:W3CDTF">2021-01-26T14:29:00Z</dcterms:modified>
</cp:coreProperties>
</file>